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9841CC" w14:textId="77777777" w:rsidR="00904D0B" w:rsidRPr="0076214E" w:rsidRDefault="00904D0B" w:rsidP="00904D0B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76214E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 w:rsidRPr="0076214E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Pr="0076214E">
        <w:rPr>
          <w:rFonts w:ascii="Times New Roman" w:hAnsi="Times New Roman" w:cs="Times New Roman"/>
          <w:b/>
        </w:rPr>
        <w:t>1. Primer sequences used in this study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1989"/>
        <w:gridCol w:w="4325"/>
        <w:gridCol w:w="2434"/>
      </w:tblGrid>
      <w:tr w:rsidR="00904D0B" w14:paraId="3C10AA62" w14:textId="77777777" w:rsidTr="00824F48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E20F8C4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10"/>
              </w:rPr>
              <w:t>Gen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21F43FE3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10"/>
              </w:rPr>
              <w:t>Primers</w:t>
            </w:r>
          </w:p>
        </w:tc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</w:tcPr>
          <w:p w14:paraId="3243A249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10"/>
              </w:rPr>
              <w:t>Sequence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</w:tcPr>
          <w:p w14:paraId="67B5948C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10"/>
              </w:rPr>
              <w:t>Application</w:t>
            </w:r>
          </w:p>
        </w:tc>
      </w:tr>
      <w:tr w:rsidR="00904D0B" w14:paraId="23CC74A4" w14:textId="77777777" w:rsidTr="00824F48">
        <w:tc>
          <w:tcPr>
            <w:tcW w:w="988" w:type="dxa"/>
            <w:tcBorders>
              <w:top w:val="single" w:sz="4" w:space="0" w:color="auto"/>
            </w:tcBorders>
          </w:tcPr>
          <w:p w14:paraId="66653E2D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2"/>
                <w:szCs w:val="10"/>
              </w:rPr>
              <w:t>Ccgapdh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550F369D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10"/>
              </w:rPr>
              <w:t>Ccgapdh-qF824</w:t>
            </w:r>
          </w:p>
        </w:tc>
        <w:tc>
          <w:tcPr>
            <w:tcW w:w="4325" w:type="dxa"/>
            <w:tcBorders>
              <w:top w:val="single" w:sz="4" w:space="0" w:color="auto"/>
            </w:tcBorders>
          </w:tcPr>
          <w:p w14:paraId="43AEFEF3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2"/>
                <w:szCs w:val="10"/>
              </w:rPr>
              <w:t>TCCTGCACCACCAACTGC</w:t>
            </w:r>
          </w:p>
        </w:tc>
        <w:tc>
          <w:tcPr>
            <w:tcW w:w="2434" w:type="dxa"/>
            <w:tcBorders>
              <w:top w:val="single" w:sz="4" w:space="0" w:color="auto"/>
            </w:tcBorders>
          </w:tcPr>
          <w:p w14:paraId="2B7788EB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10"/>
              </w:rPr>
              <w:t>qPCR</w:t>
            </w:r>
          </w:p>
        </w:tc>
      </w:tr>
      <w:tr w:rsidR="00904D0B" w14:paraId="0301E2DC" w14:textId="77777777" w:rsidTr="00824F48">
        <w:tc>
          <w:tcPr>
            <w:tcW w:w="988" w:type="dxa"/>
          </w:tcPr>
          <w:p w14:paraId="75A3862D" w14:textId="77777777" w:rsidR="00904D0B" w:rsidRPr="00BE3FCC" w:rsidRDefault="00904D0B" w:rsidP="00824F48">
            <w:pPr>
              <w:rPr>
                <w:rFonts w:ascii="Times New Roman" w:hAnsi="Times New Roman" w:cs="Times New Roman"/>
                <w:sz w:val="22"/>
                <w:szCs w:val="36"/>
              </w:rPr>
            </w:pPr>
          </w:p>
        </w:tc>
        <w:tc>
          <w:tcPr>
            <w:tcW w:w="1989" w:type="dxa"/>
          </w:tcPr>
          <w:p w14:paraId="1D5F5AF2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10"/>
              </w:rPr>
              <w:t>Ccgapdh-qR1002</w:t>
            </w:r>
          </w:p>
        </w:tc>
        <w:tc>
          <w:tcPr>
            <w:tcW w:w="4325" w:type="dxa"/>
          </w:tcPr>
          <w:p w14:paraId="6E30AD49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10"/>
              </w:rPr>
              <w:t>GAGGCAGGGATGATGTTCTG</w:t>
            </w:r>
          </w:p>
        </w:tc>
        <w:tc>
          <w:tcPr>
            <w:tcW w:w="2434" w:type="dxa"/>
          </w:tcPr>
          <w:p w14:paraId="5C74AC46" w14:textId="77777777" w:rsidR="00904D0B" w:rsidRPr="00BE3FCC" w:rsidRDefault="00904D0B" w:rsidP="00824F48">
            <w:pPr>
              <w:rPr>
                <w:rFonts w:ascii="Times New Roman" w:hAnsi="Times New Roman" w:cs="Times New Roman"/>
                <w:sz w:val="22"/>
                <w:szCs w:val="36"/>
              </w:rPr>
            </w:pPr>
          </w:p>
        </w:tc>
      </w:tr>
      <w:tr w:rsidR="00904D0B" w14:paraId="2CA090DC" w14:textId="77777777" w:rsidTr="00824F48">
        <w:tc>
          <w:tcPr>
            <w:tcW w:w="988" w:type="dxa"/>
          </w:tcPr>
          <w:p w14:paraId="7A68B4D6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2"/>
                <w:szCs w:val="10"/>
              </w:rPr>
              <w:t>Ccprdx6</w:t>
            </w:r>
          </w:p>
        </w:tc>
        <w:tc>
          <w:tcPr>
            <w:tcW w:w="1989" w:type="dxa"/>
          </w:tcPr>
          <w:p w14:paraId="1DEE6850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10"/>
              </w:rPr>
              <w:t>Ccprdx6-qF503</w:t>
            </w:r>
          </w:p>
        </w:tc>
        <w:tc>
          <w:tcPr>
            <w:tcW w:w="4325" w:type="dxa"/>
          </w:tcPr>
          <w:p w14:paraId="5E248520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10"/>
              </w:rPr>
              <w:t>CTGTACCCCGCCACCAC</w:t>
            </w:r>
          </w:p>
        </w:tc>
        <w:tc>
          <w:tcPr>
            <w:tcW w:w="2434" w:type="dxa"/>
          </w:tcPr>
          <w:p w14:paraId="3A140214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10"/>
              </w:rPr>
              <w:t>qPCR</w:t>
            </w:r>
          </w:p>
        </w:tc>
      </w:tr>
      <w:tr w:rsidR="00904D0B" w14:paraId="756A21CE" w14:textId="77777777" w:rsidTr="00824F48">
        <w:tc>
          <w:tcPr>
            <w:tcW w:w="988" w:type="dxa"/>
          </w:tcPr>
          <w:p w14:paraId="26E2085D" w14:textId="77777777" w:rsidR="00904D0B" w:rsidRPr="00BE3FCC" w:rsidRDefault="00904D0B" w:rsidP="00824F48">
            <w:pPr>
              <w:rPr>
                <w:rFonts w:ascii="Times New Roman" w:hAnsi="Times New Roman" w:cs="Times New Roman"/>
                <w:sz w:val="22"/>
                <w:szCs w:val="36"/>
              </w:rPr>
            </w:pPr>
          </w:p>
        </w:tc>
        <w:tc>
          <w:tcPr>
            <w:tcW w:w="1989" w:type="dxa"/>
          </w:tcPr>
          <w:p w14:paraId="4867935A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10"/>
              </w:rPr>
              <w:t>Ccprdx6-qR620</w:t>
            </w:r>
          </w:p>
        </w:tc>
        <w:tc>
          <w:tcPr>
            <w:tcW w:w="4325" w:type="dxa"/>
          </w:tcPr>
          <w:p w14:paraId="488CCD0B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10"/>
              </w:rPr>
              <w:t>CTTTATCACCTGGCTTCCAGTC</w:t>
            </w:r>
          </w:p>
        </w:tc>
        <w:tc>
          <w:tcPr>
            <w:tcW w:w="2434" w:type="dxa"/>
          </w:tcPr>
          <w:p w14:paraId="5CA307AB" w14:textId="77777777" w:rsidR="00904D0B" w:rsidRPr="00BE3FCC" w:rsidRDefault="00904D0B" w:rsidP="00824F48">
            <w:pPr>
              <w:rPr>
                <w:rFonts w:ascii="Times New Roman" w:hAnsi="Times New Roman" w:cs="Times New Roman"/>
                <w:sz w:val="22"/>
                <w:szCs w:val="36"/>
              </w:rPr>
            </w:pPr>
          </w:p>
        </w:tc>
      </w:tr>
      <w:tr w:rsidR="00904D0B" w14:paraId="267223EE" w14:textId="77777777" w:rsidTr="00824F48">
        <w:tc>
          <w:tcPr>
            <w:tcW w:w="988" w:type="dxa"/>
          </w:tcPr>
          <w:p w14:paraId="039FD141" w14:textId="77777777" w:rsidR="00904D0B" w:rsidRPr="00BE3FCC" w:rsidRDefault="00904D0B" w:rsidP="00824F48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989" w:type="dxa"/>
          </w:tcPr>
          <w:p w14:paraId="252B5001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10"/>
              </w:rPr>
              <w:t>Ccprdx6-1F</w:t>
            </w:r>
          </w:p>
        </w:tc>
        <w:tc>
          <w:tcPr>
            <w:tcW w:w="4325" w:type="dxa"/>
          </w:tcPr>
          <w:p w14:paraId="09A90258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10"/>
              </w:rPr>
              <w:t>GGCCCGCAGAATCTCGTTAAAGTTGC</w:t>
            </w:r>
          </w:p>
        </w:tc>
        <w:tc>
          <w:tcPr>
            <w:tcW w:w="2434" w:type="dxa"/>
          </w:tcPr>
          <w:p w14:paraId="33CBA47D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10"/>
              </w:rPr>
              <w:t>RACE-PCR</w:t>
            </w:r>
          </w:p>
        </w:tc>
      </w:tr>
      <w:tr w:rsidR="00904D0B" w14:paraId="007A96E7" w14:textId="77777777" w:rsidTr="00824F48">
        <w:tc>
          <w:tcPr>
            <w:tcW w:w="988" w:type="dxa"/>
            <w:tcBorders>
              <w:bottom w:val="single" w:sz="4" w:space="0" w:color="auto"/>
            </w:tcBorders>
          </w:tcPr>
          <w:p w14:paraId="03D9371C" w14:textId="77777777" w:rsidR="00904D0B" w:rsidRPr="00BE3FCC" w:rsidRDefault="00904D0B" w:rsidP="00824F48">
            <w:pPr>
              <w:rPr>
                <w:rFonts w:ascii="Times New Roman" w:hAnsi="Times New Roman" w:cs="Times New Roman"/>
                <w:sz w:val="22"/>
                <w:szCs w:val="36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3F23D1E3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10"/>
              </w:rPr>
              <w:t>Ccprdx6-1R</w:t>
            </w:r>
          </w:p>
        </w:tc>
        <w:tc>
          <w:tcPr>
            <w:tcW w:w="4325" w:type="dxa"/>
            <w:tcBorders>
              <w:bottom w:val="single" w:sz="4" w:space="0" w:color="auto"/>
            </w:tcBorders>
          </w:tcPr>
          <w:p w14:paraId="5C37CB74" w14:textId="77777777" w:rsidR="00904D0B" w:rsidRPr="00BE3FCC" w:rsidRDefault="00904D0B" w:rsidP="00824F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36"/>
              </w:rPr>
            </w:pPr>
            <w:r w:rsidRPr="00BE3FC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10"/>
              </w:rPr>
              <w:t>CTTTATCACCTGGCTTCCAGTCCACA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638500BF" w14:textId="77777777" w:rsidR="00904D0B" w:rsidRPr="00BE3FCC" w:rsidRDefault="00904D0B" w:rsidP="00824F48">
            <w:pPr>
              <w:rPr>
                <w:rFonts w:ascii="Times New Roman" w:hAnsi="Times New Roman" w:cs="Times New Roman"/>
                <w:sz w:val="22"/>
                <w:szCs w:val="36"/>
              </w:rPr>
            </w:pPr>
          </w:p>
        </w:tc>
      </w:tr>
    </w:tbl>
    <w:p w14:paraId="79FBC487" w14:textId="77777777" w:rsidR="00904D0B" w:rsidRDefault="00904D0B" w:rsidP="00904D0B">
      <w:pPr>
        <w:widowControl/>
        <w:rPr>
          <w:rFonts w:ascii="Times New Roman" w:hAnsi="Times New Roman" w:cs="Times New Roman"/>
        </w:rPr>
      </w:pPr>
    </w:p>
    <w:p w14:paraId="4AAF5A1E" w14:textId="77777777" w:rsidR="00904D0B" w:rsidRPr="00D609AE" w:rsidRDefault="00904D0B" w:rsidP="00904D0B">
      <w:pPr>
        <w:rPr>
          <w:rFonts w:ascii="Times New Roman" w:hAnsi="Times New Roman" w:cs="Times New Roman"/>
        </w:rPr>
      </w:pPr>
    </w:p>
    <w:p w14:paraId="7A4EBAA4" w14:textId="2D1674A5" w:rsidR="005E009B" w:rsidRDefault="005E009B" w:rsidP="00D56E90">
      <w:pPr>
        <w:widowControl/>
        <w:rPr>
          <w:rFonts w:ascii="Times New Roman" w:hAnsi="Times New Roman" w:cs="Times New Roman"/>
        </w:rPr>
      </w:pPr>
    </w:p>
    <w:sectPr w:rsidR="005E009B" w:rsidSect="00A07B98">
      <w:footerReference w:type="default" r:id="rId8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B9950A" w14:textId="77777777" w:rsidR="007A0AA0" w:rsidRDefault="007A0AA0" w:rsidP="00D609AE">
      <w:r>
        <w:separator/>
      </w:r>
    </w:p>
  </w:endnote>
  <w:endnote w:type="continuationSeparator" w:id="0">
    <w:p w14:paraId="416CE13C" w14:textId="77777777" w:rsidR="007A0AA0" w:rsidRDefault="007A0AA0" w:rsidP="00D60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44638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706ADD" w14:textId="2D16B473" w:rsidR="0006679D" w:rsidRDefault="0006679D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2B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D77089" w14:textId="77777777" w:rsidR="0006679D" w:rsidRDefault="000667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480671" w14:textId="77777777" w:rsidR="007A0AA0" w:rsidRDefault="007A0AA0" w:rsidP="00D609AE">
      <w:r>
        <w:separator/>
      </w:r>
    </w:p>
  </w:footnote>
  <w:footnote w:type="continuationSeparator" w:id="0">
    <w:p w14:paraId="007C8306" w14:textId="77777777" w:rsidR="007A0AA0" w:rsidRDefault="007A0AA0" w:rsidP="00D609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25866"/>
    <w:multiLevelType w:val="hybridMultilevel"/>
    <w:tmpl w:val="579EB428"/>
    <w:lvl w:ilvl="0" w:tplc="6340FC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B24785D"/>
    <w:multiLevelType w:val="hybridMultilevel"/>
    <w:tmpl w:val="66EE4996"/>
    <w:lvl w:ilvl="0" w:tplc="71869D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4BF2501"/>
    <w:multiLevelType w:val="hybridMultilevel"/>
    <w:tmpl w:val="F990D66A"/>
    <w:lvl w:ilvl="0" w:tplc="FE4C5C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AE0252B"/>
    <w:multiLevelType w:val="hybridMultilevel"/>
    <w:tmpl w:val="1E2274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491125E"/>
    <w:multiLevelType w:val="multilevel"/>
    <w:tmpl w:val="6C9AB4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4A8"/>
    <w:rsid w:val="000016CD"/>
    <w:rsid w:val="0000347D"/>
    <w:rsid w:val="00003BF2"/>
    <w:rsid w:val="000054D2"/>
    <w:rsid w:val="00005B9F"/>
    <w:rsid w:val="0000638B"/>
    <w:rsid w:val="000070A7"/>
    <w:rsid w:val="00007AA0"/>
    <w:rsid w:val="00007ACE"/>
    <w:rsid w:val="00010C36"/>
    <w:rsid w:val="00012920"/>
    <w:rsid w:val="00012D20"/>
    <w:rsid w:val="00012D7A"/>
    <w:rsid w:val="00015DA2"/>
    <w:rsid w:val="00020573"/>
    <w:rsid w:val="00020F18"/>
    <w:rsid w:val="000213DE"/>
    <w:rsid w:val="0002192D"/>
    <w:rsid w:val="00023699"/>
    <w:rsid w:val="00023A87"/>
    <w:rsid w:val="00023F22"/>
    <w:rsid w:val="000248CB"/>
    <w:rsid w:val="00027103"/>
    <w:rsid w:val="00031591"/>
    <w:rsid w:val="00032720"/>
    <w:rsid w:val="00032E9B"/>
    <w:rsid w:val="00040509"/>
    <w:rsid w:val="000432A8"/>
    <w:rsid w:val="0004445F"/>
    <w:rsid w:val="00044511"/>
    <w:rsid w:val="0004743A"/>
    <w:rsid w:val="00053927"/>
    <w:rsid w:val="00055D87"/>
    <w:rsid w:val="00056458"/>
    <w:rsid w:val="00060B2D"/>
    <w:rsid w:val="0006679D"/>
    <w:rsid w:val="00066851"/>
    <w:rsid w:val="00066C41"/>
    <w:rsid w:val="00067A06"/>
    <w:rsid w:val="0007593A"/>
    <w:rsid w:val="000761EB"/>
    <w:rsid w:val="00076344"/>
    <w:rsid w:val="00080445"/>
    <w:rsid w:val="00082C60"/>
    <w:rsid w:val="000853F4"/>
    <w:rsid w:val="00086B64"/>
    <w:rsid w:val="0009059E"/>
    <w:rsid w:val="0009149E"/>
    <w:rsid w:val="0009390F"/>
    <w:rsid w:val="00095113"/>
    <w:rsid w:val="00095CF0"/>
    <w:rsid w:val="000A1701"/>
    <w:rsid w:val="000A349E"/>
    <w:rsid w:val="000A47D2"/>
    <w:rsid w:val="000A5B1C"/>
    <w:rsid w:val="000A7174"/>
    <w:rsid w:val="000A71AF"/>
    <w:rsid w:val="000A760C"/>
    <w:rsid w:val="000A775A"/>
    <w:rsid w:val="000B0121"/>
    <w:rsid w:val="000B0BAC"/>
    <w:rsid w:val="000B1887"/>
    <w:rsid w:val="000B2FD4"/>
    <w:rsid w:val="000B3FD1"/>
    <w:rsid w:val="000B4541"/>
    <w:rsid w:val="000B4965"/>
    <w:rsid w:val="000B4E62"/>
    <w:rsid w:val="000B5D01"/>
    <w:rsid w:val="000B6C8D"/>
    <w:rsid w:val="000C1820"/>
    <w:rsid w:val="000C2FCD"/>
    <w:rsid w:val="000C3625"/>
    <w:rsid w:val="000C7B48"/>
    <w:rsid w:val="000D3336"/>
    <w:rsid w:val="000D4625"/>
    <w:rsid w:val="000D6439"/>
    <w:rsid w:val="000E2C70"/>
    <w:rsid w:val="000E7117"/>
    <w:rsid w:val="000F05BF"/>
    <w:rsid w:val="000F3955"/>
    <w:rsid w:val="000F3D4E"/>
    <w:rsid w:val="000F5AB0"/>
    <w:rsid w:val="000F71FE"/>
    <w:rsid w:val="001006AE"/>
    <w:rsid w:val="001057DC"/>
    <w:rsid w:val="00105D53"/>
    <w:rsid w:val="00107156"/>
    <w:rsid w:val="00111233"/>
    <w:rsid w:val="00117BCB"/>
    <w:rsid w:val="00120781"/>
    <w:rsid w:val="00121508"/>
    <w:rsid w:val="00123958"/>
    <w:rsid w:val="00124126"/>
    <w:rsid w:val="00124E6D"/>
    <w:rsid w:val="001277FA"/>
    <w:rsid w:val="0013046E"/>
    <w:rsid w:val="001352D7"/>
    <w:rsid w:val="00135D76"/>
    <w:rsid w:val="00142BEA"/>
    <w:rsid w:val="001536DF"/>
    <w:rsid w:val="00154145"/>
    <w:rsid w:val="00156DA2"/>
    <w:rsid w:val="00160A7A"/>
    <w:rsid w:val="001629D6"/>
    <w:rsid w:val="00164491"/>
    <w:rsid w:val="00164DE8"/>
    <w:rsid w:val="00165B20"/>
    <w:rsid w:val="00166BCB"/>
    <w:rsid w:val="0017133B"/>
    <w:rsid w:val="001717B2"/>
    <w:rsid w:val="00172692"/>
    <w:rsid w:val="00176EBB"/>
    <w:rsid w:val="00177488"/>
    <w:rsid w:val="00180627"/>
    <w:rsid w:val="00181558"/>
    <w:rsid w:val="001825DA"/>
    <w:rsid w:val="0018709D"/>
    <w:rsid w:val="00191873"/>
    <w:rsid w:val="00193801"/>
    <w:rsid w:val="001938B9"/>
    <w:rsid w:val="00194AFF"/>
    <w:rsid w:val="00194F99"/>
    <w:rsid w:val="00196255"/>
    <w:rsid w:val="0019690C"/>
    <w:rsid w:val="00197C34"/>
    <w:rsid w:val="001A0213"/>
    <w:rsid w:val="001A0A84"/>
    <w:rsid w:val="001A0FE0"/>
    <w:rsid w:val="001A308A"/>
    <w:rsid w:val="001A4434"/>
    <w:rsid w:val="001A575C"/>
    <w:rsid w:val="001A5E88"/>
    <w:rsid w:val="001A790B"/>
    <w:rsid w:val="001B02FE"/>
    <w:rsid w:val="001B034A"/>
    <w:rsid w:val="001B04AB"/>
    <w:rsid w:val="001B0AA4"/>
    <w:rsid w:val="001B1380"/>
    <w:rsid w:val="001B37A7"/>
    <w:rsid w:val="001B497A"/>
    <w:rsid w:val="001B7181"/>
    <w:rsid w:val="001C1BA5"/>
    <w:rsid w:val="001C2FB2"/>
    <w:rsid w:val="001C3530"/>
    <w:rsid w:val="001C5EE1"/>
    <w:rsid w:val="001C6035"/>
    <w:rsid w:val="001C6D47"/>
    <w:rsid w:val="001D04A9"/>
    <w:rsid w:val="001D66F0"/>
    <w:rsid w:val="001E0376"/>
    <w:rsid w:val="001E0E76"/>
    <w:rsid w:val="001E3E08"/>
    <w:rsid w:val="001E5248"/>
    <w:rsid w:val="001E7663"/>
    <w:rsid w:val="001E7918"/>
    <w:rsid w:val="001F1619"/>
    <w:rsid w:val="001F5269"/>
    <w:rsid w:val="001F54BE"/>
    <w:rsid w:val="001F6406"/>
    <w:rsid w:val="00200D47"/>
    <w:rsid w:val="002044B7"/>
    <w:rsid w:val="00207C55"/>
    <w:rsid w:val="00217482"/>
    <w:rsid w:val="00224B86"/>
    <w:rsid w:val="00225E9C"/>
    <w:rsid w:val="00226848"/>
    <w:rsid w:val="00230F85"/>
    <w:rsid w:val="00231C91"/>
    <w:rsid w:val="002322CC"/>
    <w:rsid w:val="00232AF6"/>
    <w:rsid w:val="00233483"/>
    <w:rsid w:val="00234498"/>
    <w:rsid w:val="0023456A"/>
    <w:rsid w:val="00236360"/>
    <w:rsid w:val="00236523"/>
    <w:rsid w:val="00241E71"/>
    <w:rsid w:val="0024269A"/>
    <w:rsid w:val="00243EF3"/>
    <w:rsid w:val="002517C5"/>
    <w:rsid w:val="00252495"/>
    <w:rsid w:val="002524AC"/>
    <w:rsid w:val="00253755"/>
    <w:rsid w:val="00253C5E"/>
    <w:rsid w:val="00253F96"/>
    <w:rsid w:val="002557FA"/>
    <w:rsid w:val="002572CA"/>
    <w:rsid w:val="00257A73"/>
    <w:rsid w:val="00257CC5"/>
    <w:rsid w:val="002619D5"/>
    <w:rsid w:val="00266348"/>
    <w:rsid w:val="002735A3"/>
    <w:rsid w:val="0027567A"/>
    <w:rsid w:val="002759EC"/>
    <w:rsid w:val="00277F8C"/>
    <w:rsid w:val="00282945"/>
    <w:rsid w:val="0028295C"/>
    <w:rsid w:val="00284625"/>
    <w:rsid w:val="0028505C"/>
    <w:rsid w:val="002872F3"/>
    <w:rsid w:val="00295205"/>
    <w:rsid w:val="002A2F7B"/>
    <w:rsid w:val="002A31E9"/>
    <w:rsid w:val="002A3337"/>
    <w:rsid w:val="002A555C"/>
    <w:rsid w:val="002A6161"/>
    <w:rsid w:val="002B0EB9"/>
    <w:rsid w:val="002B2202"/>
    <w:rsid w:val="002B3F02"/>
    <w:rsid w:val="002B77C1"/>
    <w:rsid w:val="002C005D"/>
    <w:rsid w:val="002C034C"/>
    <w:rsid w:val="002C0742"/>
    <w:rsid w:val="002C0F8D"/>
    <w:rsid w:val="002C214A"/>
    <w:rsid w:val="002C2D03"/>
    <w:rsid w:val="002C3BDE"/>
    <w:rsid w:val="002C4AA3"/>
    <w:rsid w:val="002C4B62"/>
    <w:rsid w:val="002C66A3"/>
    <w:rsid w:val="002C66D1"/>
    <w:rsid w:val="002C77CF"/>
    <w:rsid w:val="002C79E5"/>
    <w:rsid w:val="002D53A9"/>
    <w:rsid w:val="002D5736"/>
    <w:rsid w:val="002E35F1"/>
    <w:rsid w:val="002E3959"/>
    <w:rsid w:val="002E47A8"/>
    <w:rsid w:val="002E5399"/>
    <w:rsid w:val="002E5B6A"/>
    <w:rsid w:val="002E5D91"/>
    <w:rsid w:val="002E65BA"/>
    <w:rsid w:val="002E7D77"/>
    <w:rsid w:val="002F0FEB"/>
    <w:rsid w:val="002F14B9"/>
    <w:rsid w:val="002F2EB7"/>
    <w:rsid w:val="002F3D03"/>
    <w:rsid w:val="002F64BB"/>
    <w:rsid w:val="002F6633"/>
    <w:rsid w:val="002F75F3"/>
    <w:rsid w:val="002F7C15"/>
    <w:rsid w:val="003019CD"/>
    <w:rsid w:val="00302936"/>
    <w:rsid w:val="00302B30"/>
    <w:rsid w:val="00304862"/>
    <w:rsid w:val="00304A50"/>
    <w:rsid w:val="00305BBB"/>
    <w:rsid w:val="00307263"/>
    <w:rsid w:val="003100A1"/>
    <w:rsid w:val="00313005"/>
    <w:rsid w:val="0031339E"/>
    <w:rsid w:val="00316E49"/>
    <w:rsid w:val="00317847"/>
    <w:rsid w:val="00323B24"/>
    <w:rsid w:val="00324503"/>
    <w:rsid w:val="003256D4"/>
    <w:rsid w:val="0032703C"/>
    <w:rsid w:val="00330A3C"/>
    <w:rsid w:val="003321D8"/>
    <w:rsid w:val="00337E58"/>
    <w:rsid w:val="00344489"/>
    <w:rsid w:val="00344F4B"/>
    <w:rsid w:val="00345E98"/>
    <w:rsid w:val="003462A6"/>
    <w:rsid w:val="00352871"/>
    <w:rsid w:val="0035655D"/>
    <w:rsid w:val="00357D22"/>
    <w:rsid w:val="0036273D"/>
    <w:rsid w:val="00364D3C"/>
    <w:rsid w:val="00365516"/>
    <w:rsid w:val="00372F73"/>
    <w:rsid w:val="00373E2A"/>
    <w:rsid w:val="003745B3"/>
    <w:rsid w:val="00375E92"/>
    <w:rsid w:val="003764F2"/>
    <w:rsid w:val="003806D4"/>
    <w:rsid w:val="00381C49"/>
    <w:rsid w:val="003823E8"/>
    <w:rsid w:val="0038290C"/>
    <w:rsid w:val="003847E7"/>
    <w:rsid w:val="003872CF"/>
    <w:rsid w:val="0039161B"/>
    <w:rsid w:val="00392BCA"/>
    <w:rsid w:val="00393D03"/>
    <w:rsid w:val="00393E49"/>
    <w:rsid w:val="00395EFB"/>
    <w:rsid w:val="00397776"/>
    <w:rsid w:val="003A13DC"/>
    <w:rsid w:val="003A7285"/>
    <w:rsid w:val="003A79DE"/>
    <w:rsid w:val="003B0525"/>
    <w:rsid w:val="003B1EB8"/>
    <w:rsid w:val="003B226E"/>
    <w:rsid w:val="003B2980"/>
    <w:rsid w:val="003B50EF"/>
    <w:rsid w:val="003B684D"/>
    <w:rsid w:val="003C2284"/>
    <w:rsid w:val="003C2A9D"/>
    <w:rsid w:val="003C3E5A"/>
    <w:rsid w:val="003C5E6C"/>
    <w:rsid w:val="003C6F7C"/>
    <w:rsid w:val="003D4A4D"/>
    <w:rsid w:val="003D58E0"/>
    <w:rsid w:val="003E11C2"/>
    <w:rsid w:val="003E1882"/>
    <w:rsid w:val="003F0F0F"/>
    <w:rsid w:val="003F434E"/>
    <w:rsid w:val="003F5022"/>
    <w:rsid w:val="003F545A"/>
    <w:rsid w:val="003F5B9D"/>
    <w:rsid w:val="003F665D"/>
    <w:rsid w:val="003F6C12"/>
    <w:rsid w:val="003F77B8"/>
    <w:rsid w:val="004005A6"/>
    <w:rsid w:val="00401642"/>
    <w:rsid w:val="004030CE"/>
    <w:rsid w:val="00407069"/>
    <w:rsid w:val="00410519"/>
    <w:rsid w:val="00411030"/>
    <w:rsid w:val="00411881"/>
    <w:rsid w:val="00412A71"/>
    <w:rsid w:val="00414836"/>
    <w:rsid w:val="00414A9B"/>
    <w:rsid w:val="00416BE1"/>
    <w:rsid w:val="004171C2"/>
    <w:rsid w:val="00420A9B"/>
    <w:rsid w:val="00422808"/>
    <w:rsid w:val="0042419F"/>
    <w:rsid w:val="0042457E"/>
    <w:rsid w:val="00426DB7"/>
    <w:rsid w:val="004357C2"/>
    <w:rsid w:val="00436F07"/>
    <w:rsid w:val="00440520"/>
    <w:rsid w:val="004410BB"/>
    <w:rsid w:val="00441573"/>
    <w:rsid w:val="00441885"/>
    <w:rsid w:val="0044421B"/>
    <w:rsid w:val="00444739"/>
    <w:rsid w:val="00444CE5"/>
    <w:rsid w:val="004462CC"/>
    <w:rsid w:val="00447043"/>
    <w:rsid w:val="0044746F"/>
    <w:rsid w:val="00447B4D"/>
    <w:rsid w:val="00450433"/>
    <w:rsid w:val="004508BD"/>
    <w:rsid w:val="00450D56"/>
    <w:rsid w:val="004510B7"/>
    <w:rsid w:val="00453044"/>
    <w:rsid w:val="00453E9A"/>
    <w:rsid w:val="0045498D"/>
    <w:rsid w:val="00465F25"/>
    <w:rsid w:val="00466DCC"/>
    <w:rsid w:val="004674DE"/>
    <w:rsid w:val="00470B2C"/>
    <w:rsid w:val="004712F2"/>
    <w:rsid w:val="004768B0"/>
    <w:rsid w:val="004808E7"/>
    <w:rsid w:val="00480EF0"/>
    <w:rsid w:val="00483A95"/>
    <w:rsid w:val="00484C33"/>
    <w:rsid w:val="00486EFE"/>
    <w:rsid w:val="004914B8"/>
    <w:rsid w:val="0049273D"/>
    <w:rsid w:val="004948E5"/>
    <w:rsid w:val="00494D0C"/>
    <w:rsid w:val="0049615D"/>
    <w:rsid w:val="004979C4"/>
    <w:rsid w:val="004A1062"/>
    <w:rsid w:val="004A2D8A"/>
    <w:rsid w:val="004A6352"/>
    <w:rsid w:val="004A7890"/>
    <w:rsid w:val="004B06A4"/>
    <w:rsid w:val="004B338D"/>
    <w:rsid w:val="004B646A"/>
    <w:rsid w:val="004B659B"/>
    <w:rsid w:val="004B6692"/>
    <w:rsid w:val="004B70B1"/>
    <w:rsid w:val="004B7773"/>
    <w:rsid w:val="004C0351"/>
    <w:rsid w:val="004C253D"/>
    <w:rsid w:val="004C28E5"/>
    <w:rsid w:val="004C2E50"/>
    <w:rsid w:val="004C54BC"/>
    <w:rsid w:val="004C6C48"/>
    <w:rsid w:val="004D1B63"/>
    <w:rsid w:val="004D2E90"/>
    <w:rsid w:val="004D65D8"/>
    <w:rsid w:val="004D6FF9"/>
    <w:rsid w:val="004E3917"/>
    <w:rsid w:val="004E75D4"/>
    <w:rsid w:val="004F1E0D"/>
    <w:rsid w:val="004F2E43"/>
    <w:rsid w:val="004F2E4C"/>
    <w:rsid w:val="004F2ECC"/>
    <w:rsid w:val="004F4CF8"/>
    <w:rsid w:val="004F4FE4"/>
    <w:rsid w:val="004F51C4"/>
    <w:rsid w:val="0050019F"/>
    <w:rsid w:val="00501A2D"/>
    <w:rsid w:val="00502CD2"/>
    <w:rsid w:val="005033D7"/>
    <w:rsid w:val="005033E6"/>
    <w:rsid w:val="00504908"/>
    <w:rsid w:val="00504D0E"/>
    <w:rsid w:val="005058A5"/>
    <w:rsid w:val="00516E52"/>
    <w:rsid w:val="005175A8"/>
    <w:rsid w:val="005217E2"/>
    <w:rsid w:val="0053026A"/>
    <w:rsid w:val="00531213"/>
    <w:rsid w:val="005339F1"/>
    <w:rsid w:val="0053599E"/>
    <w:rsid w:val="005413C3"/>
    <w:rsid w:val="00543DF9"/>
    <w:rsid w:val="00544979"/>
    <w:rsid w:val="00551AFC"/>
    <w:rsid w:val="005521C8"/>
    <w:rsid w:val="005526B7"/>
    <w:rsid w:val="00553503"/>
    <w:rsid w:val="00554749"/>
    <w:rsid w:val="00557EF3"/>
    <w:rsid w:val="0056148A"/>
    <w:rsid w:val="00561A30"/>
    <w:rsid w:val="00562949"/>
    <w:rsid w:val="005632A2"/>
    <w:rsid w:val="005646E5"/>
    <w:rsid w:val="00565763"/>
    <w:rsid w:val="00566C14"/>
    <w:rsid w:val="00566DD3"/>
    <w:rsid w:val="0056722C"/>
    <w:rsid w:val="00570255"/>
    <w:rsid w:val="00570646"/>
    <w:rsid w:val="00570E82"/>
    <w:rsid w:val="0057142E"/>
    <w:rsid w:val="005732B3"/>
    <w:rsid w:val="005732D6"/>
    <w:rsid w:val="005739E3"/>
    <w:rsid w:val="0057467A"/>
    <w:rsid w:val="00574E96"/>
    <w:rsid w:val="00575644"/>
    <w:rsid w:val="0057695D"/>
    <w:rsid w:val="00576D47"/>
    <w:rsid w:val="00576DD6"/>
    <w:rsid w:val="005848DD"/>
    <w:rsid w:val="005863FC"/>
    <w:rsid w:val="005900F1"/>
    <w:rsid w:val="00591C99"/>
    <w:rsid w:val="00594BD9"/>
    <w:rsid w:val="005971ED"/>
    <w:rsid w:val="005A12E9"/>
    <w:rsid w:val="005A27C2"/>
    <w:rsid w:val="005A32DE"/>
    <w:rsid w:val="005A33EC"/>
    <w:rsid w:val="005A3DFA"/>
    <w:rsid w:val="005A4352"/>
    <w:rsid w:val="005A53AD"/>
    <w:rsid w:val="005B481E"/>
    <w:rsid w:val="005C18BE"/>
    <w:rsid w:val="005C66CF"/>
    <w:rsid w:val="005C6786"/>
    <w:rsid w:val="005C7D65"/>
    <w:rsid w:val="005D0430"/>
    <w:rsid w:val="005D1269"/>
    <w:rsid w:val="005D3E12"/>
    <w:rsid w:val="005D468C"/>
    <w:rsid w:val="005E009B"/>
    <w:rsid w:val="005E03FF"/>
    <w:rsid w:val="005E1207"/>
    <w:rsid w:val="005E2A31"/>
    <w:rsid w:val="005E3AF8"/>
    <w:rsid w:val="005E5222"/>
    <w:rsid w:val="005E6AAF"/>
    <w:rsid w:val="005E6D5C"/>
    <w:rsid w:val="005E7059"/>
    <w:rsid w:val="005F1B10"/>
    <w:rsid w:val="005F3809"/>
    <w:rsid w:val="005F3C81"/>
    <w:rsid w:val="005F417A"/>
    <w:rsid w:val="005F5D22"/>
    <w:rsid w:val="005F73ED"/>
    <w:rsid w:val="00601294"/>
    <w:rsid w:val="00602E34"/>
    <w:rsid w:val="006043FB"/>
    <w:rsid w:val="006048D6"/>
    <w:rsid w:val="00605828"/>
    <w:rsid w:val="00606DDB"/>
    <w:rsid w:val="00607222"/>
    <w:rsid w:val="006122BD"/>
    <w:rsid w:val="00613172"/>
    <w:rsid w:val="00613D76"/>
    <w:rsid w:val="00613FF3"/>
    <w:rsid w:val="006259E9"/>
    <w:rsid w:val="00630A26"/>
    <w:rsid w:val="00631C49"/>
    <w:rsid w:val="006323A2"/>
    <w:rsid w:val="00636BA8"/>
    <w:rsid w:val="006454E8"/>
    <w:rsid w:val="00646A34"/>
    <w:rsid w:val="00646BDD"/>
    <w:rsid w:val="0065033B"/>
    <w:rsid w:val="00651128"/>
    <w:rsid w:val="00653AFB"/>
    <w:rsid w:val="00654625"/>
    <w:rsid w:val="0065471E"/>
    <w:rsid w:val="0065504A"/>
    <w:rsid w:val="0065596A"/>
    <w:rsid w:val="006600EC"/>
    <w:rsid w:val="0066146A"/>
    <w:rsid w:val="0066197B"/>
    <w:rsid w:val="0066362F"/>
    <w:rsid w:val="00663733"/>
    <w:rsid w:val="00667CD5"/>
    <w:rsid w:val="00670392"/>
    <w:rsid w:val="00671339"/>
    <w:rsid w:val="0067383D"/>
    <w:rsid w:val="00674457"/>
    <w:rsid w:val="0067514C"/>
    <w:rsid w:val="0067724A"/>
    <w:rsid w:val="00677A85"/>
    <w:rsid w:val="00682243"/>
    <w:rsid w:val="00685613"/>
    <w:rsid w:val="006859B8"/>
    <w:rsid w:val="006908FA"/>
    <w:rsid w:val="00693C85"/>
    <w:rsid w:val="00693CE7"/>
    <w:rsid w:val="006944A8"/>
    <w:rsid w:val="00694D26"/>
    <w:rsid w:val="0069748F"/>
    <w:rsid w:val="006A00AE"/>
    <w:rsid w:val="006A36DB"/>
    <w:rsid w:val="006A4CB6"/>
    <w:rsid w:val="006A59A0"/>
    <w:rsid w:val="006B06B0"/>
    <w:rsid w:val="006B3E48"/>
    <w:rsid w:val="006B48A4"/>
    <w:rsid w:val="006B586E"/>
    <w:rsid w:val="006C32EC"/>
    <w:rsid w:val="006C465C"/>
    <w:rsid w:val="006C7EEC"/>
    <w:rsid w:val="006D13C9"/>
    <w:rsid w:val="006D1B16"/>
    <w:rsid w:val="006D200B"/>
    <w:rsid w:val="006D3D34"/>
    <w:rsid w:val="006D5F04"/>
    <w:rsid w:val="006E0807"/>
    <w:rsid w:val="006E55AB"/>
    <w:rsid w:val="006F0D74"/>
    <w:rsid w:val="006F2557"/>
    <w:rsid w:val="006F436A"/>
    <w:rsid w:val="006F6F89"/>
    <w:rsid w:val="00700530"/>
    <w:rsid w:val="007014A5"/>
    <w:rsid w:val="00702038"/>
    <w:rsid w:val="00703BB3"/>
    <w:rsid w:val="007076C4"/>
    <w:rsid w:val="00711BE2"/>
    <w:rsid w:val="0071404C"/>
    <w:rsid w:val="00715A79"/>
    <w:rsid w:val="00722B40"/>
    <w:rsid w:val="007233FD"/>
    <w:rsid w:val="00730802"/>
    <w:rsid w:val="00731826"/>
    <w:rsid w:val="00731E14"/>
    <w:rsid w:val="00731E9E"/>
    <w:rsid w:val="00732180"/>
    <w:rsid w:val="00732909"/>
    <w:rsid w:val="00732EC9"/>
    <w:rsid w:val="007339FA"/>
    <w:rsid w:val="007343C6"/>
    <w:rsid w:val="00735AE9"/>
    <w:rsid w:val="0074045A"/>
    <w:rsid w:val="007412BC"/>
    <w:rsid w:val="0074222D"/>
    <w:rsid w:val="00743227"/>
    <w:rsid w:val="00746EB1"/>
    <w:rsid w:val="00750883"/>
    <w:rsid w:val="00750A57"/>
    <w:rsid w:val="00750C4C"/>
    <w:rsid w:val="007513AC"/>
    <w:rsid w:val="00752A7C"/>
    <w:rsid w:val="00753948"/>
    <w:rsid w:val="00756DB9"/>
    <w:rsid w:val="0076214E"/>
    <w:rsid w:val="007621E4"/>
    <w:rsid w:val="00762602"/>
    <w:rsid w:val="007645BF"/>
    <w:rsid w:val="00764657"/>
    <w:rsid w:val="007666AD"/>
    <w:rsid w:val="0077000A"/>
    <w:rsid w:val="00770C01"/>
    <w:rsid w:val="00771BCB"/>
    <w:rsid w:val="007746D8"/>
    <w:rsid w:val="00776BAE"/>
    <w:rsid w:val="007801FC"/>
    <w:rsid w:val="007805DF"/>
    <w:rsid w:val="00781EDE"/>
    <w:rsid w:val="00782671"/>
    <w:rsid w:val="00784579"/>
    <w:rsid w:val="007863BC"/>
    <w:rsid w:val="007870F3"/>
    <w:rsid w:val="00790E80"/>
    <w:rsid w:val="00792461"/>
    <w:rsid w:val="00792874"/>
    <w:rsid w:val="007953EF"/>
    <w:rsid w:val="00795F88"/>
    <w:rsid w:val="00796E7D"/>
    <w:rsid w:val="00797A36"/>
    <w:rsid w:val="00797B6B"/>
    <w:rsid w:val="007A0AA0"/>
    <w:rsid w:val="007A6085"/>
    <w:rsid w:val="007B21A5"/>
    <w:rsid w:val="007B58AB"/>
    <w:rsid w:val="007B5B14"/>
    <w:rsid w:val="007B6A4A"/>
    <w:rsid w:val="007C36E2"/>
    <w:rsid w:val="007C4957"/>
    <w:rsid w:val="007D0C78"/>
    <w:rsid w:val="007D36DE"/>
    <w:rsid w:val="007D5485"/>
    <w:rsid w:val="007E0B4C"/>
    <w:rsid w:val="007E3674"/>
    <w:rsid w:val="007E389F"/>
    <w:rsid w:val="007E3D4E"/>
    <w:rsid w:val="007E4440"/>
    <w:rsid w:val="007E44A1"/>
    <w:rsid w:val="007E63A7"/>
    <w:rsid w:val="007E68EE"/>
    <w:rsid w:val="007E736B"/>
    <w:rsid w:val="007F0424"/>
    <w:rsid w:val="007F13A8"/>
    <w:rsid w:val="007F7FE3"/>
    <w:rsid w:val="00800898"/>
    <w:rsid w:val="0080176D"/>
    <w:rsid w:val="00801C25"/>
    <w:rsid w:val="00801E57"/>
    <w:rsid w:val="00802FF2"/>
    <w:rsid w:val="00803667"/>
    <w:rsid w:val="00810A92"/>
    <w:rsid w:val="008161C9"/>
    <w:rsid w:val="00817DEF"/>
    <w:rsid w:val="00823FFB"/>
    <w:rsid w:val="008247F2"/>
    <w:rsid w:val="00824F48"/>
    <w:rsid w:val="008253E0"/>
    <w:rsid w:val="008267BD"/>
    <w:rsid w:val="00826E91"/>
    <w:rsid w:val="00827356"/>
    <w:rsid w:val="0083254C"/>
    <w:rsid w:val="00834E22"/>
    <w:rsid w:val="00837C70"/>
    <w:rsid w:val="00846D74"/>
    <w:rsid w:val="00850B31"/>
    <w:rsid w:val="00850F08"/>
    <w:rsid w:val="008528F0"/>
    <w:rsid w:val="0085548F"/>
    <w:rsid w:val="00856D83"/>
    <w:rsid w:val="00857237"/>
    <w:rsid w:val="00857310"/>
    <w:rsid w:val="00860361"/>
    <w:rsid w:val="00860C1A"/>
    <w:rsid w:val="00864151"/>
    <w:rsid w:val="00865228"/>
    <w:rsid w:val="00866834"/>
    <w:rsid w:val="008702A9"/>
    <w:rsid w:val="008702C4"/>
    <w:rsid w:val="0087555E"/>
    <w:rsid w:val="00876C90"/>
    <w:rsid w:val="008776A2"/>
    <w:rsid w:val="00877FF5"/>
    <w:rsid w:val="00881379"/>
    <w:rsid w:val="00882C5C"/>
    <w:rsid w:val="0088351F"/>
    <w:rsid w:val="00886E1D"/>
    <w:rsid w:val="008933D3"/>
    <w:rsid w:val="00893E96"/>
    <w:rsid w:val="00896553"/>
    <w:rsid w:val="0089765B"/>
    <w:rsid w:val="008A1FD7"/>
    <w:rsid w:val="008A3AD0"/>
    <w:rsid w:val="008A3E82"/>
    <w:rsid w:val="008A486D"/>
    <w:rsid w:val="008B5C3D"/>
    <w:rsid w:val="008C4A4B"/>
    <w:rsid w:val="008D3FB1"/>
    <w:rsid w:val="008D46FC"/>
    <w:rsid w:val="008D4FA4"/>
    <w:rsid w:val="008D6334"/>
    <w:rsid w:val="008E12EC"/>
    <w:rsid w:val="008E4649"/>
    <w:rsid w:val="008F16D1"/>
    <w:rsid w:val="008F25DF"/>
    <w:rsid w:val="008F2F2D"/>
    <w:rsid w:val="008F321E"/>
    <w:rsid w:val="008F341E"/>
    <w:rsid w:val="008F404E"/>
    <w:rsid w:val="008F49B4"/>
    <w:rsid w:val="008F4D5C"/>
    <w:rsid w:val="008F5657"/>
    <w:rsid w:val="008F6668"/>
    <w:rsid w:val="008F702F"/>
    <w:rsid w:val="00903BDE"/>
    <w:rsid w:val="00904D0B"/>
    <w:rsid w:val="00905729"/>
    <w:rsid w:val="00905C78"/>
    <w:rsid w:val="00906AE3"/>
    <w:rsid w:val="00906D92"/>
    <w:rsid w:val="00907140"/>
    <w:rsid w:val="00907191"/>
    <w:rsid w:val="0091059E"/>
    <w:rsid w:val="00910665"/>
    <w:rsid w:val="009127D3"/>
    <w:rsid w:val="009134A5"/>
    <w:rsid w:val="00916518"/>
    <w:rsid w:val="00921016"/>
    <w:rsid w:val="00922398"/>
    <w:rsid w:val="00930110"/>
    <w:rsid w:val="00930A77"/>
    <w:rsid w:val="00930CA2"/>
    <w:rsid w:val="0093198E"/>
    <w:rsid w:val="00933333"/>
    <w:rsid w:val="00937F00"/>
    <w:rsid w:val="00940909"/>
    <w:rsid w:val="009437C7"/>
    <w:rsid w:val="00946673"/>
    <w:rsid w:val="00947AA2"/>
    <w:rsid w:val="009504A2"/>
    <w:rsid w:val="009512B2"/>
    <w:rsid w:val="00952326"/>
    <w:rsid w:val="009540F9"/>
    <w:rsid w:val="0095620B"/>
    <w:rsid w:val="00956BD6"/>
    <w:rsid w:val="00962748"/>
    <w:rsid w:val="00965F87"/>
    <w:rsid w:val="00972696"/>
    <w:rsid w:val="00973DCC"/>
    <w:rsid w:val="009777F9"/>
    <w:rsid w:val="00977C55"/>
    <w:rsid w:val="00980DC7"/>
    <w:rsid w:val="00981EB1"/>
    <w:rsid w:val="00982451"/>
    <w:rsid w:val="00984D53"/>
    <w:rsid w:val="00987EF0"/>
    <w:rsid w:val="009904C9"/>
    <w:rsid w:val="00990D71"/>
    <w:rsid w:val="00990DB7"/>
    <w:rsid w:val="00991ABA"/>
    <w:rsid w:val="00991FBB"/>
    <w:rsid w:val="009936F3"/>
    <w:rsid w:val="00994777"/>
    <w:rsid w:val="009957B8"/>
    <w:rsid w:val="00996907"/>
    <w:rsid w:val="009A037E"/>
    <w:rsid w:val="009A05EC"/>
    <w:rsid w:val="009A0A85"/>
    <w:rsid w:val="009A7ECA"/>
    <w:rsid w:val="009B06E2"/>
    <w:rsid w:val="009B24E4"/>
    <w:rsid w:val="009B5F80"/>
    <w:rsid w:val="009B6575"/>
    <w:rsid w:val="009C0340"/>
    <w:rsid w:val="009C03F7"/>
    <w:rsid w:val="009C1860"/>
    <w:rsid w:val="009C2105"/>
    <w:rsid w:val="009C4247"/>
    <w:rsid w:val="009C44B9"/>
    <w:rsid w:val="009D1633"/>
    <w:rsid w:val="009D1ACB"/>
    <w:rsid w:val="009D210B"/>
    <w:rsid w:val="009D4305"/>
    <w:rsid w:val="009D5395"/>
    <w:rsid w:val="009D772B"/>
    <w:rsid w:val="009D7DD1"/>
    <w:rsid w:val="009E4EEC"/>
    <w:rsid w:val="009F142D"/>
    <w:rsid w:val="009F1E3A"/>
    <w:rsid w:val="009F2C11"/>
    <w:rsid w:val="009F3A2C"/>
    <w:rsid w:val="009F54FC"/>
    <w:rsid w:val="00A02C2A"/>
    <w:rsid w:val="00A0367D"/>
    <w:rsid w:val="00A042E4"/>
    <w:rsid w:val="00A04572"/>
    <w:rsid w:val="00A07B98"/>
    <w:rsid w:val="00A1399C"/>
    <w:rsid w:val="00A142B3"/>
    <w:rsid w:val="00A16A15"/>
    <w:rsid w:val="00A2154E"/>
    <w:rsid w:val="00A27FB4"/>
    <w:rsid w:val="00A336B6"/>
    <w:rsid w:val="00A33709"/>
    <w:rsid w:val="00A33F66"/>
    <w:rsid w:val="00A35438"/>
    <w:rsid w:val="00A37391"/>
    <w:rsid w:val="00A40731"/>
    <w:rsid w:val="00A40FB5"/>
    <w:rsid w:val="00A4148F"/>
    <w:rsid w:val="00A47276"/>
    <w:rsid w:val="00A47FEA"/>
    <w:rsid w:val="00A51B78"/>
    <w:rsid w:val="00A52A30"/>
    <w:rsid w:val="00A55770"/>
    <w:rsid w:val="00A563B9"/>
    <w:rsid w:val="00A5673D"/>
    <w:rsid w:val="00A57A3A"/>
    <w:rsid w:val="00A60C5A"/>
    <w:rsid w:val="00A6130A"/>
    <w:rsid w:val="00A6416D"/>
    <w:rsid w:val="00A667E1"/>
    <w:rsid w:val="00A66B95"/>
    <w:rsid w:val="00A67E35"/>
    <w:rsid w:val="00A70062"/>
    <w:rsid w:val="00A707F1"/>
    <w:rsid w:val="00A77046"/>
    <w:rsid w:val="00A84A73"/>
    <w:rsid w:val="00A96EEF"/>
    <w:rsid w:val="00A970A7"/>
    <w:rsid w:val="00A974C4"/>
    <w:rsid w:val="00AA6097"/>
    <w:rsid w:val="00AA6940"/>
    <w:rsid w:val="00AA6C4A"/>
    <w:rsid w:val="00AB080E"/>
    <w:rsid w:val="00AB2796"/>
    <w:rsid w:val="00AB5D02"/>
    <w:rsid w:val="00AB73A5"/>
    <w:rsid w:val="00AB7995"/>
    <w:rsid w:val="00AC0A5D"/>
    <w:rsid w:val="00AC13AF"/>
    <w:rsid w:val="00AC2166"/>
    <w:rsid w:val="00AC4D61"/>
    <w:rsid w:val="00AC5E0A"/>
    <w:rsid w:val="00AC7AB2"/>
    <w:rsid w:val="00AD02F4"/>
    <w:rsid w:val="00AD14D6"/>
    <w:rsid w:val="00AD3280"/>
    <w:rsid w:val="00AD35DA"/>
    <w:rsid w:val="00AD752E"/>
    <w:rsid w:val="00AD7C03"/>
    <w:rsid w:val="00AE015F"/>
    <w:rsid w:val="00AE2FB2"/>
    <w:rsid w:val="00AE4E60"/>
    <w:rsid w:val="00AE51F6"/>
    <w:rsid w:val="00AE7A27"/>
    <w:rsid w:val="00AF3D40"/>
    <w:rsid w:val="00AF47CE"/>
    <w:rsid w:val="00AF54A0"/>
    <w:rsid w:val="00B00D79"/>
    <w:rsid w:val="00B01537"/>
    <w:rsid w:val="00B05511"/>
    <w:rsid w:val="00B05AEC"/>
    <w:rsid w:val="00B07E85"/>
    <w:rsid w:val="00B10211"/>
    <w:rsid w:val="00B119FD"/>
    <w:rsid w:val="00B11C3D"/>
    <w:rsid w:val="00B11FF3"/>
    <w:rsid w:val="00B122B2"/>
    <w:rsid w:val="00B128D8"/>
    <w:rsid w:val="00B13370"/>
    <w:rsid w:val="00B13735"/>
    <w:rsid w:val="00B14AA9"/>
    <w:rsid w:val="00B14E9A"/>
    <w:rsid w:val="00B15732"/>
    <w:rsid w:val="00B15EDC"/>
    <w:rsid w:val="00B17C7C"/>
    <w:rsid w:val="00B21FAF"/>
    <w:rsid w:val="00B24572"/>
    <w:rsid w:val="00B24895"/>
    <w:rsid w:val="00B2674C"/>
    <w:rsid w:val="00B27969"/>
    <w:rsid w:val="00B27D14"/>
    <w:rsid w:val="00B27E7B"/>
    <w:rsid w:val="00B31675"/>
    <w:rsid w:val="00B32C0B"/>
    <w:rsid w:val="00B37F0C"/>
    <w:rsid w:val="00B41904"/>
    <w:rsid w:val="00B42F93"/>
    <w:rsid w:val="00B431FD"/>
    <w:rsid w:val="00B506D6"/>
    <w:rsid w:val="00B51500"/>
    <w:rsid w:val="00B52BD0"/>
    <w:rsid w:val="00B52F18"/>
    <w:rsid w:val="00B53168"/>
    <w:rsid w:val="00B53B6E"/>
    <w:rsid w:val="00B55163"/>
    <w:rsid w:val="00B5664D"/>
    <w:rsid w:val="00B5676D"/>
    <w:rsid w:val="00B57F0D"/>
    <w:rsid w:val="00B60042"/>
    <w:rsid w:val="00B65513"/>
    <w:rsid w:val="00B6631E"/>
    <w:rsid w:val="00B6730F"/>
    <w:rsid w:val="00B67562"/>
    <w:rsid w:val="00B74AC1"/>
    <w:rsid w:val="00B80A96"/>
    <w:rsid w:val="00B82AB3"/>
    <w:rsid w:val="00B839CA"/>
    <w:rsid w:val="00B9031E"/>
    <w:rsid w:val="00B92431"/>
    <w:rsid w:val="00B94CFE"/>
    <w:rsid w:val="00B97BC5"/>
    <w:rsid w:val="00BA4219"/>
    <w:rsid w:val="00BA7A9C"/>
    <w:rsid w:val="00BB06C3"/>
    <w:rsid w:val="00BB1403"/>
    <w:rsid w:val="00BB1BBC"/>
    <w:rsid w:val="00BB4719"/>
    <w:rsid w:val="00BB51CD"/>
    <w:rsid w:val="00BB5407"/>
    <w:rsid w:val="00BB66AD"/>
    <w:rsid w:val="00BC2A77"/>
    <w:rsid w:val="00BC3C4A"/>
    <w:rsid w:val="00BC50ED"/>
    <w:rsid w:val="00BC59B2"/>
    <w:rsid w:val="00BC7361"/>
    <w:rsid w:val="00BD1625"/>
    <w:rsid w:val="00BD2C41"/>
    <w:rsid w:val="00BD6782"/>
    <w:rsid w:val="00BE0242"/>
    <w:rsid w:val="00BE04D5"/>
    <w:rsid w:val="00BE0899"/>
    <w:rsid w:val="00BE0E0E"/>
    <w:rsid w:val="00BE15F0"/>
    <w:rsid w:val="00BE2488"/>
    <w:rsid w:val="00BE250B"/>
    <w:rsid w:val="00BE3C1F"/>
    <w:rsid w:val="00BE3FCC"/>
    <w:rsid w:val="00BE407C"/>
    <w:rsid w:val="00BE5725"/>
    <w:rsid w:val="00BF12DB"/>
    <w:rsid w:val="00BF1D60"/>
    <w:rsid w:val="00BF2C1E"/>
    <w:rsid w:val="00BF4BAC"/>
    <w:rsid w:val="00BF55ED"/>
    <w:rsid w:val="00BF62E8"/>
    <w:rsid w:val="00C00BA4"/>
    <w:rsid w:val="00C01185"/>
    <w:rsid w:val="00C03CFA"/>
    <w:rsid w:val="00C0417C"/>
    <w:rsid w:val="00C05DDF"/>
    <w:rsid w:val="00C05E17"/>
    <w:rsid w:val="00C076DF"/>
    <w:rsid w:val="00C104DC"/>
    <w:rsid w:val="00C10A9C"/>
    <w:rsid w:val="00C112EB"/>
    <w:rsid w:val="00C12EBF"/>
    <w:rsid w:val="00C1586E"/>
    <w:rsid w:val="00C15CC7"/>
    <w:rsid w:val="00C17202"/>
    <w:rsid w:val="00C21D5D"/>
    <w:rsid w:val="00C237A1"/>
    <w:rsid w:val="00C240B9"/>
    <w:rsid w:val="00C25A4A"/>
    <w:rsid w:val="00C26CC8"/>
    <w:rsid w:val="00C2725C"/>
    <w:rsid w:val="00C275CF"/>
    <w:rsid w:val="00C27B24"/>
    <w:rsid w:val="00C34280"/>
    <w:rsid w:val="00C35194"/>
    <w:rsid w:val="00C37B22"/>
    <w:rsid w:val="00C4378D"/>
    <w:rsid w:val="00C44454"/>
    <w:rsid w:val="00C450BE"/>
    <w:rsid w:val="00C456CA"/>
    <w:rsid w:val="00C4641B"/>
    <w:rsid w:val="00C46480"/>
    <w:rsid w:val="00C47D7E"/>
    <w:rsid w:val="00C50DAB"/>
    <w:rsid w:val="00C51688"/>
    <w:rsid w:val="00C54103"/>
    <w:rsid w:val="00C5445F"/>
    <w:rsid w:val="00C54BDA"/>
    <w:rsid w:val="00C55052"/>
    <w:rsid w:val="00C5564F"/>
    <w:rsid w:val="00C642C8"/>
    <w:rsid w:val="00C660E6"/>
    <w:rsid w:val="00C6657E"/>
    <w:rsid w:val="00C66BA7"/>
    <w:rsid w:val="00C67A8C"/>
    <w:rsid w:val="00C70791"/>
    <w:rsid w:val="00C720D0"/>
    <w:rsid w:val="00C72E9A"/>
    <w:rsid w:val="00C7398B"/>
    <w:rsid w:val="00C7470F"/>
    <w:rsid w:val="00C76A8B"/>
    <w:rsid w:val="00C8126C"/>
    <w:rsid w:val="00C846B8"/>
    <w:rsid w:val="00C84F9D"/>
    <w:rsid w:val="00C90EA0"/>
    <w:rsid w:val="00C91485"/>
    <w:rsid w:val="00C957C5"/>
    <w:rsid w:val="00C97E05"/>
    <w:rsid w:val="00CA1AB6"/>
    <w:rsid w:val="00CA239D"/>
    <w:rsid w:val="00CA36C7"/>
    <w:rsid w:val="00CA47FE"/>
    <w:rsid w:val="00CA7118"/>
    <w:rsid w:val="00CB1C80"/>
    <w:rsid w:val="00CB2A8A"/>
    <w:rsid w:val="00CB37FB"/>
    <w:rsid w:val="00CB6340"/>
    <w:rsid w:val="00CB737E"/>
    <w:rsid w:val="00CC027F"/>
    <w:rsid w:val="00CC1817"/>
    <w:rsid w:val="00CC2420"/>
    <w:rsid w:val="00CC3451"/>
    <w:rsid w:val="00CC4A85"/>
    <w:rsid w:val="00CC7D07"/>
    <w:rsid w:val="00CD13E8"/>
    <w:rsid w:val="00CD2D7B"/>
    <w:rsid w:val="00CD36A4"/>
    <w:rsid w:val="00CD3BE3"/>
    <w:rsid w:val="00CD62EF"/>
    <w:rsid w:val="00CE24DB"/>
    <w:rsid w:val="00CE51D2"/>
    <w:rsid w:val="00CE674E"/>
    <w:rsid w:val="00CE7E1C"/>
    <w:rsid w:val="00CF040E"/>
    <w:rsid w:val="00CF35DF"/>
    <w:rsid w:val="00CF41FB"/>
    <w:rsid w:val="00CF52A2"/>
    <w:rsid w:val="00CF783F"/>
    <w:rsid w:val="00D00635"/>
    <w:rsid w:val="00D0174A"/>
    <w:rsid w:val="00D039B2"/>
    <w:rsid w:val="00D0562C"/>
    <w:rsid w:val="00D05BE1"/>
    <w:rsid w:val="00D10B83"/>
    <w:rsid w:val="00D110BA"/>
    <w:rsid w:val="00D1172E"/>
    <w:rsid w:val="00D12252"/>
    <w:rsid w:val="00D13F1C"/>
    <w:rsid w:val="00D14BA8"/>
    <w:rsid w:val="00D158D4"/>
    <w:rsid w:val="00D1636A"/>
    <w:rsid w:val="00D21BA2"/>
    <w:rsid w:val="00D2646B"/>
    <w:rsid w:val="00D26F7A"/>
    <w:rsid w:val="00D309F7"/>
    <w:rsid w:val="00D3701C"/>
    <w:rsid w:val="00D41D7D"/>
    <w:rsid w:val="00D432FE"/>
    <w:rsid w:val="00D43E79"/>
    <w:rsid w:val="00D43FE8"/>
    <w:rsid w:val="00D4404D"/>
    <w:rsid w:val="00D45C5B"/>
    <w:rsid w:val="00D52494"/>
    <w:rsid w:val="00D52857"/>
    <w:rsid w:val="00D53AA0"/>
    <w:rsid w:val="00D56ABF"/>
    <w:rsid w:val="00D56E90"/>
    <w:rsid w:val="00D609AE"/>
    <w:rsid w:val="00D60AD4"/>
    <w:rsid w:val="00D61F56"/>
    <w:rsid w:val="00D6548D"/>
    <w:rsid w:val="00D65D35"/>
    <w:rsid w:val="00D66DFF"/>
    <w:rsid w:val="00D67803"/>
    <w:rsid w:val="00D67C3F"/>
    <w:rsid w:val="00D7395D"/>
    <w:rsid w:val="00D746D2"/>
    <w:rsid w:val="00D74A64"/>
    <w:rsid w:val="00D7587C"/>
    <w:rsid w:val="00D75CDB"/>
    <w:rsid w:val="00D7744C"/>
    <w:rsid w:val="00D85030"/>
    <w:rsid w:val="00D8550C"/>
    <w:rsid w:val="00D85712"/>
    <w:rsid w:val="00D858F6"/>
    <w:rsid w:val="00D910F0"/>
    <w:rsid w:val="00D929B0"/>
    <w:rsid w:val="00D93B22"/>
    <w:rsid w:val="00D93B50"/>
    <w:rsid w:val="00D95928"/>
    <w:rsid w:val="00D96769"/>
    <w:rsid w:val="00DA081B"/>
    <w:rsid w:val="00DA0F92"/>
    <w:rsid w:val="00DA1A4D"/>
    <w:rsid w:val="00DA35AE"/>
    <w:rsid w:val="00DA3FEA"/>
    <w:rsid w:val="00DA40EA"/>
    <w:rsid w:val="00DA4639"/>
    <w:rsid w:val="00DB0338"/>
    <w:rsid w:val="00DB06A8"/>
    <w:rsid w:val="00DB0DC1"/>
    <w:rsid w:val="00DB1BBA"/>
    <w:rsid w:val="00DB38A4"/>
    <w:rsid w:val="00DC017B"/>
    <w:rsid w:val="00DC270D"/>
    <w:rsid w:val="00DC282A"/>
    <w:rsid w:val="00DC3DB1"/>
    <w:rsid w:val="00DC4C7B"/>
    <w:rsid w:val="00DC6DA7"/>
    <w:rsid w:val="00DD43E5"/>
    <w:rsid w:val="00DD57C1"/>
    <w:rsid w:val="00DD70C2"/>
    <w:rsid w:val="00DD768A"/>
    <w:rsid w:val="00DE219A"/>
    <w:rsid w:val="00DE3334"/>
    <w:rsid w:val="00DE4724"/>
    <w:rsid w:val="00DE4DE2"/>
    <w:rsid w:val="00DE5582"/>
    <w:rsid w:val="00DE58ED"/>
    <w:rsid w:val="00DE725F"/>
    <w:rsid w:val="00DF0477"/>
    <w:rsid w:val="00DF41F5"/>
    <w:rsid w:val="00DF7085"/>
    <w:rsid w:val="00DF70B3"/>
    <w:rsid w:val="00DF7BBA"/>
    <w:rsid w:val="00E01B19"/>
    <w:rsid w:val="00E01B9F"/>
    <w:rsid w:val="00E0296D"/>
    <w:rsid w:val="00E02D92"/>
    <w:rsid w:val="00E060A5"/>
    <w:rsid w:val="00E07CC2"/>
    <w:rsid w:val="00E10CD7"/>
    <w:rsid w:val="00E112D8"/>
    <w:rsid w:val="00E156A8"/>
    <w:rsid w:val="00E21C73"/>
    <w:rsid w:val="00E24308"/>
    <w:rsid w:val="00E252AA"/>
    <w:rsid w:val="00E25C7B"/>
    <w:rsid w:val="00E3081C"/>
    <w:rsid w:val="00E313DB"/>
    <w:rsid w:val="00E31B85"/>
    <w:rsid w:val="00E32A12"/>
    <w:rsid w:val="00E33064"/>
    <w:rsid w:val="00E3421C"/>
    <w:rsid w:val="00E349CB"/>
    <w:rsid w:val="00E378F7"/>
    <w:rsid w:val="00E420C0"/>
    <w:rsid w:val="00E44B33"/>
    <w:rsid w:val="00E458ED"/>
    <w:rsid w:val="00E45C05"/>
    <w:rsid w:val="00E50E9D"/>
    <w:rsid w:val="00E530C6"/>
    <w:rsid w:val="00E54CB2"/>
    <w:rsid w:val="00E570CA"/>
    <w:rsid w:val="00E57EA4"/>
    <w:rsid w:val="00E6361C"/>
    <w:rsid w:val="00E63D3B"/>
    <w:rsid w:val="00E65031"/>
    <w:rsid w:val="00E670FB"/>
    <w:rsid w:val="00E67509"/>
    <w:rsid w:val="00E70D2E"/>
    <w:rsid w:val="00E74AA2"/>
    <w:rsid w:val="00E75D4B"/>
    <w:rsid w:val="00E801C9"/>
    <w:rsid w:val="00E813B0"/>
    <w:rsid w:val="00E87C70"/>
    <w:rsid w:val="00E905E2"/>
    <w:rsid w:val="00E92E97"/>
    <w:rsid w:val="00E93556"/>
    <w:rsid w:val="00E9410A"/>
    <w:rsid w:val="00E95C55"/>
    <w:rsid w:val="00E97169"/>
    <w:rsid w:val="00E973BD"/>
    <w:rsid w:val="00EA05F9"/>
    <w:rsid w:val="00EA0712"/>
    <w:rsid w:val="00EA1846"/>
    <w:rsid w:val="00EA4D52"/>
    <w:rsid w:val="00EA5878"/>
    <w:rsid w:val="00EB266B"/>
    <w:rsid w:val="00EB2750"/>
    <w:rsid w:val="00EB3E75"/>
    <w:rsid w:val="00EB6237"/>
    <w:rsid w:val="00EB6698"/>
    <w:rsid w:val="00EC1BAE"/>
    <w:rsid w:val="00EC312A"/>
    <w:rsid w:val="00EC3210"/>
    <w:rsid w:val="00EC5984"/>
    <w:rsid w:val="00EC5C35"/>
    <w:rsid w:val="00EC66ED"/>
    <w:rsid w:val="00EC7BF0"/>
    <w:rsid w:val="00ED2AE3"/>
    <w:rsid w:val="00ED4319"/>
    <w:rsid w:val="00ED5DE7"/>
    <w:rsid w:val="00ED79DC"/>
    <w:rsid w:val="00EE1661"/>
    <w:rsid w:val="00EE19FD"/>
    <w:rsid w:val="00EE22A7"/>
    <w:rsid w:val="00EE5713"/>
    <w:rsid w:val="00EE699D"/>
    <w:rsid w:val="00EF0261"/>
    <w:rsid w:val="00EF2C84"/>
    <w:rsid w:val="00EF41C8"/>
    <w:rsid w:val="00EF4F56"/>
    <w:rsid w:val="00EF5630"/>
    <w:rsid w:val="00EF67CF"/>
    <w:rsid w:val="00EF79C3"/>
    <w:rsid w:val="00F01113"/>
    <w:rsid w:val="00F0189F"/>
    <w:rsid w:val="00F0372A"/>
    <w:rsid w:val="00F06314"/>
    <w:rsid w:val="00F07F43"/>
    <w:rsid w:val="00F15BF9"/>
    <w:rsid w:val="00F17DD9"/>
    <w:rsid w:val="00F228EF"/>
    <w:rsid w:val="00F22C01"/>
    <w:rsid w:val="00F22DB6"/>
    <w:rsid w:val="00F249C5"/>
    <w:rsid w:val="00F26256"/>
    <w:rsid w:val="00F30215"/>
    <w:rsid w:val="00F31AB0"/>
    <w:rsid w:val="00F324F6"/>
    <w:rsid w:val="00F36195"/>
    <w:rsid w:val="00F36440"/>
    <w:rsid w:val="00F422CA"/>
    <w:rsid w:val="00F426D1"/>
    <w:rsid w:val="00F43680"/>
    <w:rsid w:val="00F45E52"/>
    <w:rsid w:val="00F5118E"/>
    <w:rsid w:val="00F53403"/>
    <w:rsid w:val="00F548A7"/>
    <w:rsid w:val="00F5620C"/>
    <w:rsid w:val="00F62411"/>
    <w:rsid w:val="00F6338C"/>
    <w:rsid w:val="00F63922"/>
    <w:rsid w:val="00F63D4A"/>
    <w:rsid w:val="00F667DC"/>
    <w:rsid w:val="00F676E0"/>
    <w:rsid w:val="00F7088D"/>
    <w:rsid w:val="00F7229D"/>
    <w:rsid w:val="00F72FBD"/>
    <w:rsid w:val="00F75D58"/>
    <w:rsid w:val="00F77476"/>
    <w:rsid w:val="00F77C5D"/>
    <w:rsid w:val="00F80D37"/>
    <w:rsid w:val="00F80DDD"/>
    <w:rsid w:val="00F81078"/>
    <w:rsid w:val="00F8211B"/>
    <w:rsid w:val="00F864A2"/>
    <w:rsid w:val="00F87647"/>
    <w:rsid w:val="00F91063"/>
    <w:rsid w:val="00F9550B"/>
    <w:rsid w:val="00F95AAE"/>
    <w:rsid w:val="00F9741C"/>
    <w:rsid w:val="00FA358F"/>
    <w:rsid w:val="00FA410B"/>
    <w:rsid w:val="00FB1A24"/>
    <w:rsid w:val="00FB1C12"/>
    <w:rsid w:val="00FB2453"/>
    <w:rsid w:val="00FB5093"/>
    <w:rsid w:val="00FB7368"/>
    <w:rsid w:val="00FB7A51"/>
    <w:rsid w:val="00FC2BE8"/>
    <w:rsid w:val="00FC33AD"/>
    <w:rsid w:val="00FC7619"/>
    <w:rsid w:val="00FD278D"/>
    <w:rsid w:val="00FD348C"/>
    <w:rsid w:val="00FD34DC"/>
    <w:rsid w:val="00FE0BDA"/>
    <w:rsid w:val="00FE25F4"/>
    <w:rsid w:val="00FE3D64"/>
    <w:rsid w:val="00FF1D42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F1903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4DE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9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609A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609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609AE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D609AE"/>
  </w:style>
  <w:style w:type="character" w:styleId="a8">
    <w:name w:val="Hyperlink"/>
    <w:basedOn w:val="a0"/>
    <w:uiPriority w:val="99"/>
    <w:unhideWhenUsed/>
    <w:rsid w:val="00D609AE"/>
    <w:rPr>
      <w:color w:val="0563C1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ED5DE7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unhideWhenUsed/>
    <w:rsid w:val="006F6F8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a">
    <w:name w:val="Table Grid"/>
    <w:basedOn w:val="a1"/>
    <w:uiPriority w:val="39"/>
    <w:rsid w:val="006F6F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01C25"/>
    <w:pPr>
      <w:ind w:leftChars="200" w:left="480"/>
    </w:pPr>
  </w:style>
  <w:style w:type="character" w:styleId="ac">
    <w:name w:val="annotation reference"/>
    <w:basedOn w:val="a0"/>
    <w:uiPriority w:val="99"/>
    <w:semiHidden/>
    <w:unhideWhenUsed/>
    <w:rsid w:val="0077000A"/>
    <w:rPr>
      <w:sz w:val="18"/>
      <w:szCs w:val="18"/>
    </w:rPr>
  </w:style>
  <w:style w:type="paragraph" w:styleId="ad">
    <w:name w:val="annotation text"/>
    <w:aliases w:val="Char11"/>
    <w:basedOn w:val="a"/>
    <w:link w:val="ae"/>
    <w:uiPriority w:val="99"/>
    <w:unhideWhenUsed/>
    <w:qFormat/>
    <w:rsid w:val="0077000A"/>
  </w:style>
  <w:style w:type="character" w:customStyle="1" w:styleId="ae">
    <w:name w:val="註解文字 字元"/>
    <w:aliases w:val="Char11 字元"/>
    <w:basedOn w:val="a0"/>
    <w:link w:val="ad"/>
    <w:uiPriority w:val="99"/>
    <w:qFormat/>
    <w:rsid w:val="0077000A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7000A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77000A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77000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註解方塊文字 字元"/>
    <w:basedOn w:val="a0"/>
    <w:link w:val="af1"/>
    <w:uiPriority w:val="99"/>
    <w:semiHidden/>
    <w:rsid w:val="0077000A"/>
    <w:rPr>
      <w:rFonts w:asciiTheme="majorHAnsi" w:eastAsiaTheme="majorEastAsia" w:hAnsiTheme="majorHAnsi" w:cstheme="majorBidi"/>
      <w:sz w:val="18"/>
      <w:szCs w:val="18"/>
    </w:rPr>
  </w:style>
  <w:style w:type="paragraph" w:styleId="af3">
    <w:name w:val="Revision"/>
    <w:hidden/>
    <w:uiPriority w:val="99"/>
    <w:semiHidden/>
    <w:rsid w:val="006856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1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1.DOCX</TitleName>
  </documentManagement>
</p:properties>
</file>

<file path=customXml/itemProps1.xml><?xml version="1.0" encoding="utf-8"?>
<ds:datastoreItem xmlns:ds="http://schemas.openxmlformats.org/officeDocument/2006/customXml" ds:itemID="{8F766A03-C982-44BE-AC77-9E3AFE847017}"/>
</file>

<file path=customXml/itemProps2.xml><?xml version="1.0" encoding="utf-8"?>
<ds:datastoreItem xmlns:ds="http://schemas.openxmlformats.org/officeDocument/2006/customXml" ds:itemID="{C1B8A593-1B95-4086-B734-7ED213397C34}"/>
</file>

<file path=customXml/itemProps3.xml><?xml version="1.0" encoding="utf-8"?>
<ds:datastoreItem xmlns:ds="http://schemas.openxmlformats.org/officeDocument/2006/customXml" ds:itemID="{5BFBDEB5-E9E4-413B-A36F-945F268A7D69}"/>
</file>

<file path=customXml/itemProps4.xml><?xml version="1.0" encoding="utf-8"?>
<ds:datastoreItem xmlns:ds="http://schemas.openxmlformats.org/officeDocument/2006/customXml" ds:itemID="{C5EDEA9A-AD1D-43C8-AB8D-CDC26C9BE2A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0-08T14:10:00Z</dcterms:created>
  <dcterms:modified xsi:type="dcterms:W3CDTF">2016-10-10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F0FEE87DD864B8E8C190F3918AD67</vt:lpwstr>
  </property>
</Properties>
</file>